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b/>
          <w:b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6840" w:leader="none"/>
        </w:tabs>
        <w:spacing w:before="240" w:after="240"/>
        <w:ind w:left="1080" w:hanging="0"/>
        <w:rPr>
          <w:rFonts w:ascii="Arial" w:hAnsi="Arial" w:cs="Arial"/>
        </w:rPr>
      </w:pPr>
      <w:r>
        <w:rPr>
          <w:rFonts w:cs="Arial" w:ascii="Arial" w:hAnsi="Arial"/>
          <w:b/>
        </w:rPr>
        <w:t>Table S1:  2x2 Contingency table of clinical scores</w:t>
      </w:r>
    </w:p>
    <w:p>
      <w:pPr>
        <w:pStyle w:val="Normal"/>
        <w:tabs>
          <w:tab w:val="clear" w:pos="720"/>
          <w:tab w:val="left" w:pos="6840" w:leader="none"/>
        </w:tabs>
        <w:spacing w:before="240" w:after="0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3495</wp:posOffset>
                </wp:positionV>
                <wp:extent cx="4583430" cy="1658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3430" cy="1658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530"/>
                              <w:gridCol w:w="198"/>
                              <w:gridCol w:w="1872"/>
                              <w:gridCol w:w="1890"/>
                            </w:tblGrid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evere to Moribu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score 3-4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Subtle to moderat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score 0-2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doub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doub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B6.C3H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sst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double" w:sz="4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ouble" w:sz="4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Total                            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top w:val="double" w:sz="4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Fisher’s exact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test (two-tailed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= 0.008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9pt;height:130.6pt;mso-wrap-distance-left:9pt;mso-wrap-distance-right:9pt;mso-wrap-distance-top:0pt;mso-wrap-distance-bottom:0pt;margin-top:1.85pt;mso-position-vertical-relative:text;margin-left:53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530"/>
                        <w:gridCol w:w="198"/>
                        <w:gridCol w:w="1872"/>
                        <w:gridCol w:w="1890"/>
                      </w:tblGrid>
                      <w:tr>
                        <w:trPr>
                          <w:trHeight w:val="444" w:hRule="atLeast"/>
                        </w:trPr>
                        <w:tc>
                          <w:tcPr>
                            <w:tcW w:w="1728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728" w:type="dxa"/>
                            <w:gridSpan w:val="2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evere to Moribun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score 3-4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double" w:sz="4" w:space="0" w:color="000000"/>
                              <w:right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Subtle to moderat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score 0-2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doub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1728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6</w:t>
                            </w:r>
                          </w:p>
                        </w:tc>
                        <w:tc>
                          <w:tcPr>
                            <w:tcW w:w="1728" w:type="dxa"/>
                            <w:gridSpan w:val="2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doub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double" w:sz="4" w:space="0" w:color="000000"/>
                              <w:lef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6.C3H-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sst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2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double" w:sz="4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728" w:type="dxa"/>
                            <w:tcBorders>
                              <w:top w:val="double" w:sz="4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otal                            </w:t>
                            </w:r>
                          </w:p>
                        </w:tc>
                        <w:tc>
                          <w:tcPr>
                            <w:tcW w:w="1728" w:type="dxa"/>
                            <w:gridSpan w:val="2"/>
                            <w:tcBorders>
                              <w:top w:val="double" w:sz="4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728" w:type="dxa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Fisher’s exact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test (two-tailed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= 0.008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840" w:leader="none"/>
        </w:tabs>
        <w:spacing w:before="240" w:after="0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left" w:pos="6840" w:leader="none"/>
        </w:tabs>
        <w:spacing w:before="240" w:after="0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left" w:pos="6840" w:leader="none"/>
        </w:tabs>
        <w:spacing w:before="240" w:after="0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left" w:pos="6840" w:leader="none"/>
        </w:tabs>
        <w:spacing w:before="240" w:after="0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left" w:pos="6840" w:leader="none"/>
        </w:tabs>
        <w:spacing w:before="240" w:after="0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4:56:00Z</dcterms:created>
  <dc:creator>ROINGALL</dc:creator>
  <dc:description/>
  <cp:keywords/>
  <dc:language>en-US</dc:language>
  <cp:lastModifiedBy>ROINGALL</cp:lastModifiedBy>
  <dcterms:modified xsi:type="dcterms:W3CDTF">2013-07-19T14:56:00Z</dcterms:modified>
  <cp:revision>1</cp:revision>
  <dc:subject/>
  <dc:title> </dc:title>
</cp:coreProperties>
</file>